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2E10" w:rsidRPr="00182E10" w:rsidRDefault="00182E10" w:rsidP="00182E10">
      <w:pPr>
        <w:widowControl/>
        <w:spacing w:before="240" w:after="120" w:line="228" w:lineRule="auto"/>
        <w:jc w:val="center"/>
        <w:rPr>
          <w:rFonts w:ascii="Palatino Linotype" w:eastAsia="等线" w:hAnsi="Palatino Linotype" w:cs="Times New Roman"/>
          <w:kern w:val="0"/>
          <w:sz w:val="20"/>
          <w:szCs w:val="20"/>
          <w:lang w:eastAsia="en-US"/>
        </w:rPr>
      </w:pPr>
      <w:r w:rsidRPr="00182E10">
        <w:rPr>
          <w:rFonts w:ascii="Palatino Linotype" w:eastAsia="等线" w:hAnsi="Palatino Linotype" w:cs="Times New Roman"/>
          <w:b/>
          <w:kern w:val="0"/>
          <w:sz w:val="20"/>
          <w:szCs w:val="20"/>
          <w:lang w:eastAsia="en-US" w:bidi="en-US"/>
        </w:rPr>
        <w:t xml:space="preserve">Table </w:t>
      </w:r>
      <w:r w:rsidRPr="00182E10">
        <w:rPr>
          <w:rFonts w:ascii="Palatino Linotype" w:eastAsia="等线" w:hAnsi="Palatino Linotype" w:cs="Times New Roman"/>
          <w:b/>
          <w:kern w:val="0"/>
          <w:sz w:val="20"/>
          <w:szCs w:val="20"/>
          <w:lang w:bidi="en-US"/>
        </w:rPr>
        <w:t>S</w:t>
      </w:r>
      <w:r w:rsidRPr="00182E10">
        <w:rPr>
          <w:rFonts w:ascii="Palatino Linotype" w:eastAsia="等线" w:hAnsi="Palatino Linotype" w:cs="Times New Roman"/>
          <w:b/>
          <w:kern w:val="0"/>
          <w:sz w:val="20"/>
          <w:szCs w:val="20"/>
          <w:lang w:eastAsia="en-US" w:bidi="en-US"/>
        </w:rPr>
        <w:t>2</w:t>
      </w:r>
      <w:r w:rsidR="00D74FE8">
        <w:rPr>
          <w:rFonts w:ascii="Palatino Linotype" w:eastAsia="等线" w:hAnsi="Palatino Linotype" w:cs="Times New Roman"/>
          <w:b/>
          <w:bCs/>
          <w:kern w:val="0"/>
          <w:sz w:val="20"/>
          <w:szCs w:val="20"/>
          <w:lang w:eastAsia="en-US" w:bidi="en-US"/>
        </w:rPr>
        <w:t xml:space="preserve"> </w:t>
      </w:r>
      <w:bookmarkStart w:id="0" w:name="_GoBack"/>
      <w:bookmarkEnd w:id="0"/>
      <w:r w:rsidRPr="00182E10">
        <w:rPr>
          <w:rFonts w:ascii="Palatino Linotype" w:eastAsia="等线" w:hAnsi="Palatino Linotype" w:cs="Times New Roman"/>
          <w:kern w:val="0"/>
          <w:sz w:val="20"/>
          <w:szCs w:val="20"/>
          <w:lang w:eastAsia="en-US"/>
        </w:rPr>
        <w:t>Tested cultivars from each subgroup.</w:t>
      </w:r>
    </w:p>
    <w:tbl>
      <w:tblPr>
        <w:tblW w:w="927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30"/>
        <w:gridCol w:w="1464"/>
        <w:gridCol w:w="6576"/>
      </w:tblGrid>
      <w:tr w:rsidR="00182E10" w:rsidRPr="00182E10" w:rsidTr="00E57ADE">
        <w:trPr>
          <w:trHeight w:val="657"/>
        </w:trPr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2E10" w:rsidRPr="00182E10" w:rsidRDefault="00182E10" w:rsidP="00182E10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Cs w:val="21"/>
                <w:lang w:eastAsia="en-US"/>
              </w:rPr>
            </w:pPr>
            <w:r w:rsidRPr="00182E10">
              <w:rPr>
                <w:rFonts w:ascii="Times New Roman" w:eastAsia="等线" w:hAnsi="Times New Roman" w:cs="Times New Roman"/>
                <w:b/>
                <w:kern w:val="0"/>
                <w:szCs w:val="21"/>
                <w:lang w:eastAsia="en-US"/>
              </w:rPr>
              <w:t>Subgroup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2E10" w:rsidRPr="00182E10" w:rsidRDefault="00182E10" w:rsidP="00182E10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Cs w:val="21"/>
                <w:lang w:eastAsia="en-US"/>
              </w:rPr>
            </w:pPr>
            <w:r w:rsidRPr="00182E10">
              <w:rPr>
                <w:rFonts w:ascii="Times New Roman" w:eastAsia="等线" w:hAnsi="Times New Roman" w:cs="Times New Roman"/>
                <w:b/>
                <w:kern w:val="0"/>
                <w:szCs w:val="21"/>
                <w:lang w:eastAsia="en-US"/>
              </w:rPr>
              <w:t xml:space="preserve">Number of </w:t>
            </w:r>
            <w:r>
              <w:rPr>
                <w:rFonts w:ascii="Times New Roman" w:eastAsia="等线" w:hAnsi="Times New Roman" w:cs="Times New Roman"/>
                <w:b/>
                <w:kern w:val="0"/>
                <w:szCs w:val="21"/>
                <w:lang w:eastAsia="en-US"/>
              </w:rPr>
              <w:t>c</w:t>
            </w:r>
            <w:r w:rsidRPr="00182E10">
              <w:rPr>
                <w:rFonts w:ascii="Times New Roman" w:eastAsia="等线" w:hAnsi="Times New Roman" w:cs="Times New Roman"/>
                <w:b/>
                <w:kern w:val="0"/>
                <w:szCs w:val="21"/>
                <w:lang w:eastAsia="en-US"/>
              </w:rPr>
              <w:t>ultivars</w:t>
            </w:r>
          </w:p>
        </w:tc>
        <w:tc>
          <w:tcPr>
            <w:tcW w:w="6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2E10" w:rsidRPr="00182E10" w:rsidRDefault="00182E10" w:rsidP="00182E10">
            <w:pPr>
              <w:widowControl/>
              <w:ind w:left="234"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  <w:lang w:eastAsia="en-US"/>
              </w:rPr>
            </w:pPr>
            <w:r w:rsidRPr="00182E10">
              <w:rPr>
                <w:rFonts w:ascii="Times New Roman" w:eastAsia="等线" w:hAnsi="Times New Roman" w:cs="Times New Roman"/>
                <w:b/>
                <w:kern w:val="0"/>
                <w:szCs w:val="21"/>
                <w:lang w:eastAsia="en-US"/>
              </w:rPr>
              <w:t>Cultivars</w:t>
            </w:r>
          </w:p>
        </w:tc>
      </w:tr>
      <w:tr w:rsidR="00182E10" w:rsidRPr="00182E10" w:rsidTr="00E57ADE">
        <w:trPr>
          <w:trHeight w:val="274"/>
        </w:trPr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2E10" w:rsidRPr="00182E10" w:rsidRDefault="00182E10" w:rsidP="00182E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182E10">
              <w:rPr>
                <w:rFonts w:ascii="Times New Roman" w:eastAsia="MS Gothic" w:hAnsi="Times New Roman" w:cs="Times New Roman"/>
                <w:kern w:val="0"/>
                <w:szCs w:val="21"/>
                <w:lang w:eastAsia="en-US"/>
              </w:rPr>
              <w:t>Ⅰ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2E10" w:rsidRPr="00182E10" w:rsidRDefault="00182E10" w:rsidP="00182E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31</w:t>
            </w:r>
          </w:p>
        </w:tc>
        <w:tc>
          <w:tcPr>
            <w:tcW w:w="6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2E10" w:rsidRPr="00182E10" w:rsidRDefault="00182E10" w:rsidP="00182E10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Cs w:val="21"/>
                <w:lang w:eastAsia="en-US"/>
              </w:rPr>
            </w:pP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Yi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8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Ao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18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Tianning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18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Luo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2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Xingyu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7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Yufeng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1366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Jun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612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Shengyuan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928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Jia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6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Jinsu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8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Zhengnong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5222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Jun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667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Fan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536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Xiza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5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Wan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99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Qin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158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Baiqiang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1201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Kai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27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Yan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888,Xinmai 38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Xinyou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2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Xunsu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188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Dan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108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Zheng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516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Jinwoye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1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Shang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162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Yan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26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Dapingyuan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007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Neihuang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6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Sanhe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1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Xu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457</w:t>
            </w:r>
          </w:p>
        </w:tc>
      </w:tr>
      <w:tr w:rsidR="00182E10" w:rsidRPr="00182E10" w:rsidTr="00E57ADE"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2E10" w:rsidRPr="00182E10" w:rsidRDefault="00182E10" w:rsidP="00182E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182E10">
              <w:rPr>
                <w:rFonts w:ascii="Times New Roman" w:eastAsia="MS Gothic" w:hAnsi="Times New Roman" w:cs="Times New Roman"/>
                <w:kern w:val="0"/>
                <w:szCs w:val="21"/>
                <w:lang w:eastAsia="en-US"/>
              </w:rPr>
              <w:t>Ⅱ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2E10" w:rsidRPr="00182E10" w:rsidRDefault="00182E10" w:rsidP="00182E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27</w:t>
            </w:r>
          </w:p>
        </w:tc>
        <w:tc>
          <w:tcPr>
            <w:tcW w:w="6576" w:type="dxa"/>
            <w:tcBorders>
              <w:top w:val="single" w:sz="4" w:space="0" w:color="auto"/>
              <w:bottom w:val="single" w:sz="4" w:space="0" w:color="auto"/>
            </w:tcBorders>
          </w:tcPr>
          <w:p w:rsidR="00182E10" w:rsidRPr="00182E10" w:rsidRDefault="00182E10" w:rsidP="00182E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Boyu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866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Xian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15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Shenzhou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209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Xinxuan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17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Xunong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618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Aifeng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338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Caizh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204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Luyuan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502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Jin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109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Xun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118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Chuangxing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6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Jin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1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Zhoukang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918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Jin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14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Dongfanghong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6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Fu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188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Bainong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219, Wenliang 1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Xuke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732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Chuang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11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Defeng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108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Xin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37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Wenyu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019,Yanbo 306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Saide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7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Dapingyuan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18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Cun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19</w:t>
            </w:r>
          </w:p>
        </w:tc>
      </w:tr>
      <w:tr w:rsidR="00182E10" w:rsidRPr="00182E10" w:rsidTr="00E57ADE"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2E10" w:rsidRPr="00182E10" w:rsidRDefault="00182E10" w:rsidP="00182E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182E10">
              <w:rPr>
                <w:rFonts w:ascii="Times New Roman" w:eastAsia="MS Gothic" w:hAnsi="Times New Roman" w:cs="Times New Roman"/>
                <w:kern w:val="0"/>
                <w:szCs w:val="21"/>
                <w:lang w:eastAsia="en-US"/>
              </w:rPr>
              <w:t>Ⅲ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2E10" w:rsidRPr="00182E10" w:rsidRDefault="00182E10" w:rsidP="00182E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23</w:t>
            </w:r>
          </w:p>
        </w:tc>
        <w:tc>
          <w:tcPr>
            <w:tcW w:w="6576" w:type="dxa"/>
            <w:tcBorders>
              <w:top w:val="single" w:sz="4" w:space="0" w:color="auto"/>
              <w:bottom w:val="single" w:sz="4" w:space="0" w:color="auto"/>
            </w:tcBorders>
          </w:tcPr>
          <w:p w:rsidR="00182E10" w:rsidRPr="00182E10" w:rsidRDefault="00182E10" w:rsidP="00182E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Xin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68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Zhengxin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758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Hefeng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3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Hang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8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Tian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119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Meng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615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Xuyan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2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Yuyan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168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Xinhua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818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Zhongle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9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Keyu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368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Zi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627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Bainong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1309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Guangt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213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Bainong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1306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Guangt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369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Cun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20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Ji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210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Huayu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126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Yunong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019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Xuyou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46, Liming 28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Shao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25</w:t>
            </w:r>
          </w:p>
        </w:tc>
      </w:tr>
      <w:tr w:rsidR="00182E10" w:rsidRPr="00182E10" w:rsidTr="00E57ADE"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2E10" w:rsidRPr="00182E10" w:rsidRDefault="00182E10" w:rsidP="00182E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182E10">
              <w:rPr>
                <w:rFonts w:ascii="Times New Roman" w:eastAsia="MS Gothic" w:hAnsi="Times New Roman" w:cs="Times New Roman"/>
                <w:kern w:val="0"/>
                <w:szCs w:val="21"/>
                <w:lang w:eastAsia="en-US"/>
              </w:rPr>
              <w:t>Ⅳ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2E10" w:rsidRPr="00182E10" w:rsidRDefault="00182E10" w:rsidP="00182E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21</w:t>
            </w:r>
          </w:p>
        </w:tc>
        <w:tc>
          <w:tcPr>
            <w:tcW w:w="6576" w:type="dxa"/>
            <w:tcBorders>
              <w:top w:val="single" w:sz="4" w:space="0" w:color="auto"/>
              <w:bottom w:val="single" w:sz="4" w:space="0" w:color="auto"/>
            </w:tcBorders>
          </w:tcPr>
          <w:p w:rsidR="00182E10" w:rsidRPr="00182E10" w:rsidRDefault="00182E10" w:rsidP="00182E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Nongda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399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Zhongken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7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Maifeng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9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Nongfeng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111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Tianlaoda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3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Taixue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30, Xu 331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Yufeng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6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Yanke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316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Xianhong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169, L668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Liang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958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Fengbao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8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Zheng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082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Hengda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58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Luo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718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Zhu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706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Tongfeng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736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Qunxi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11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Heng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18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Chang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13</w:t>
            </w:r>
          </w:p>
        </w:tc>
      </w:tr>
      <w:tr w:rsidR="00182E10" w:rsidRPr="00182E10" w:rsidTr="00E57ADE"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2E10" w:rsidRPr="00182E10" w:rsidRDefault="00182E10" w:rsidP="00182E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182E10">
              <w:rPr>
                <w:rFonts w:ascii="Times New Roman" w:eastAsia="MS Gothic" w:hAnsi="Times New Roman" w:cs="Times New Roman"/>
                <w:kern w:val="0"/>
                <w:szCs w:val="21"/>
                <w:lang w:eastAsia="en-US"/>
              </w:rPr>
              <w:t>Ⅴ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2E10" w:rsidRPr="00182E10" w:rsidRDefault="00182E10" w:rsidP="00182E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10</w:t>
            </w:r>
          </w:p>
        </w:tc>
        <w:tc>
          <w:tcPr>
            <w:tcW w:w="6576" w:type="dxa"/>
            <w:tcBorders>
              <w:top w:val="single" w:sz="4" w:space="0" w:color="auto"/>
              <w:bottom w:val="single" w:sz="4" w:space="0" w:color="auto"/>
            </w:tcBorders>
          </w:tcPr>
          <w:p w:rsidR="00182E10" w:rsidRPr="00182E10" w:rsidRDefault="00182E10" w:rsidP="00182E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Sheng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102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Yanfeng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712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Xi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505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Taifeng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11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Luyan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260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Geng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237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Geng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256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Haozhuangjia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1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Zheng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518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Yan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988</w:t>
            </w:r>
          </w:p>
        </w:tc>
      </w:tr>
      <w:tr w:rsidR="00182E10" w:rsidRPr="00182E10" w:rsidTr="00E57ADE"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2E10" w:rsidRPr="00182E10" w:rsidRDefault="00182E10" w:rsidP="00182E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182E10">
              <w:rPr>
                <w:rFonts w:ascii="Times New Roman" w:eastAsia="MS Gothic" w:hAnsi="Times New Roman" w:cs="Times New Roman"/>
                <w:kern w:val="0"/>
                <w:szCs w:val="21"/>
                <w:lang w:eastAsia="en-US"/>
              </w:rPr>
              <w:t>Ⅵ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2E10" w:rsidRPr="00182E10" w:rsidRDefault="00182E10" w:rsidP="00182E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36</w:t>
            </w:r>
          </w:p>
        </w:tc>
        <w:tc>
          <w:tcPr>
            <w:tcW w:w="6576" w:type="dxa"/>
            <w:tcBorders>
              <w:top w:val="single" w:sz="4" w:space="0" w:color="auto"/>
              <w:bottom w:val="single" w:sz="4" w:space="0" w:color="auto"/>
            </w:tcBorders>
          </w:tcPr>
          <w:p w:rsidR="00182E10" w:rsidRPr="00182E10" w:rsidRDefault="00182E10" w:rsidP="00182E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Jinfeng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216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Lunxuan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167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Chuangxin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116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Luo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166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Fannong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1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Kelin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969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Wohua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066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Zi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615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Weinong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208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Shun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299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Yingman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180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Yan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68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Fanyu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18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Xuke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158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Xian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522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Xuyan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3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Tianmin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688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Yu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117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Ying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182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Yufeng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2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Xiang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1123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Xuan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6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Ju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66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Xi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329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Liangyuan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A6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Zhengda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101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Jinzhan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638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Mengnong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1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Minfeng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296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Shenhua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208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Dan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118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Lifu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05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Xinxuan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16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Bo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118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Zhen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5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Xian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521</w:t>
            </w:r>
          </w:p>
        </w:tc>
      </w:tr>
      <w:tr w:rsidR="00182E10" w:rsidRPr="00182E10" w:rsidTr="00E57ADE"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2E10" w:rsidRPr="00182E10" w:rsidRDefault="00182E10" w:rsidP="00182E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182E10">
              <w:rPr>
                <w:rFonts w:ascii="Times New Roman" w:eastAsia="MS Gothic" w:hAnsi="Times New Roman" w:cs="Times New Roman"/>
                <w:kern w:val="0"/>
                <w:szCs w:val="21"/>
                <w:lang w:eastAsia="en-US"/>
              </w:rPr>
              <w:t>Ⅶ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2E10" w:rsidRPr="00182E10" w:rsidRDefault="00182E10" w:rsidP="00182E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7</w:t>
            </w:r>
          </w:p>
        </w:tc>
        <w:tc>
          <w:tcPr>
            <w:tcW w:w="6576" w:type="dxa"/>
            <w:tcBorders>
              <w:top w:val="single" w:sz="4" w:space="0" w:color="auto"/>
              <w:bottom w:val="nil"/>
            </w:tcBorders>
          </w:tcPr>
          <w:p w:rsidR="00182E10" w:rsidRPr="00182E10" w:rsidRDefault="00182E10" w:rsidP="00182E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Feng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53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Ningnong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718, Kun 169, SM 110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Feng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52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Xuke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682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Jia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99</w:t>
            </w:r>
          </w:p>
        </w:tc>
      </w:tr>
      <w:tr w:rsidR="00182E10" w:rsidRPr="00182E10" w:rsidTr="00E57ADE"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2E10" w:rsidRPr="00182E10" w:rsidRDefault="00182E10" w:rsidP="00182E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182E10">
              <w:rPr>
                <w:rFonts w:ascii="Times New Roman" w:eastAsia="MS Gothic" w:hAnsi="Times New Roman" w:cs="Times New Roman"/>
                <w:kern w:val="0"/>
                <w:szCs w:val="21"/>
                <w:lang w:eastAsia="en-US"/>
              </w:rPr>
              <w:t>Ⅷ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2E10" w:rsidRPr="00182E10" w:rsidRDefault="00182E10" w:rsidP="00182E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52</w:t>
            </w:r>
          </w:p>
        </w:tc>
        <w:tc>
          <w:tcPr>
            <w:tcW w:w="6576" w:type="dxa"/>
            <w:tcBorders>
              <w:top w:val="nil"/>
              <w:bottom w:val="single" w:sz="4" w:space="0" w:color="auto"/>
            </w:tcBorders>
          </w:tcPr>
          <w:p w:rsidR="00182E10" w:rsidRPr="00182E10" w:rsidRDefault="00182E10" w:rsidP="00182E10">
            <w:pPr>
              <w:widowControl/>
              <w:pBdr>
                <w:top w:val="single" w:sz="4" w:space="1" w:color="auto"/>
                <w:bottom w:val="single" w:sz="4" w:space="1" w:color="auto"/>
              </w:pBdr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Xunhuo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183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Kai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26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He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6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Zhongle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8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Fannong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3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Qiang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29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Anyu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18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Ruisen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218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Lunxuan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162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Lunxuan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169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Fengtian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18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Xinzh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519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Yan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9719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Yunong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805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Zheng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1869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Zhouyu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36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Jin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18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Zhongying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012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Xin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8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He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181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Hang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6, Yulong 1325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Jingyu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1, Yunong169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Xun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5366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Jingke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6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Jiame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8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Wen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29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Changsheng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1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Zhongxin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18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Xingnong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168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Yongfengnong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2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Nongfeng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8210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Jinying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18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Song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518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Jinyan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5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Jin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108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Luo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32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Zhong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10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Xin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12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Hong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618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He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2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Huaichuan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361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lastRenderedPageBreak/>
              <w:t>Wenyuan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0528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Zhong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108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Xianyuan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988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Caiyuan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1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Xuke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877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Huayu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3568,Zhengnong 06118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Pingan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0602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Jincheng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12</w:t>
            </w:r>
          </w:p>
        </w:tc>
      </w:tr>
      <w:tr w:rsidR="00182E10" w:rsidRPr="00182E10" w:rsidTr="00E57ADE"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2E10" w:rsidRPr="00182E10" w:rsidRDefault="00182E10" w:rsidP="00182E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182E10">
              <w:rPr>
                <w:rFonts w:ascii="Times New Roman" w:eastAsia="MS Gothic" w:hAnsi="Times New Roman" w:cs="Times New Roman"/>
                <w:kern w:val="0"/>
                <w:szCs w:val="21"/>
                <w:lang w:eastAsia="en-US"/>
              </w:rPr>
              <w:lastRenderedPageBreak/>
              <w:t>Ⅸ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2E10" w:rsidRPr="00182E10" w:rsidRDefault="00182E10" w:rsidP="00182E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19</w:t>
            </w:r>
          </w:p>
        </w:tc>
        <w:tc>
          <w:tcPr>
            <w:tcW w:w="6576" w:type="dxa"/>
            <w:tcBorders>
              <w:top w:val="single" w:sz="4" w:space="0" w:color="auto"/>
              <w:bottom w:val="single" w:sz="4" w:space="0" w:color="auto"/>
            </w:tcBorders>
          </w:tcPr>
          <w:p w:rsidR="00182E10" w:rsidRPr="00182E10" w:rsidRDefault="00182E10" w:rsidP="00182E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Zhengda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3087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Zhaofeng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668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Feng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10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Chuangxing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26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Yufeng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1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Neile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268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Pingnongyan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3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Hongtaiyang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2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Tianlaoda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1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Xinyan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98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Hong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186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Hui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216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Jiyan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7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Jinfeng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205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Taihe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3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Zhengke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6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Huayan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328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Nongda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2018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Chuangxin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106</w:t>
            </w:r>
          </w:p>
        </w:tc>
      </w:tr>
      <w:tr w:rsidR="00182E10" w:rsidRPr="00182E10" w:rsidTr="00E57ADE">
        <w:trPr>
          <w:trHeight w:val="263"/>
        </w:trPr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2E10" w:rsidRPr="00182E10" w:rsidRDefault="00182E10" w:rsidP="00182E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182E10">
              <w:rPr>
                <w:rFonts w:ascii="Times New Roman" w:eastAsia="MS Gothic" w:hAnsi="Times New Roman" w:cs="Times New Roman"/>
                <w:kern w:val="0"/>
                <w:szCs w:val="21"/>
                <w:lang w:eastAsia="en-US"/>
              </w:rPr>
              <w:t>Ⅹ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2E10" w:rsidRPr="00182E10" w:rsidRDefault="00182E10" w:rsidP="00182E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17</w:t>
            </w:r>
          </w:p>
        </w:tc>
        <w:tc>
          <w:tcPr>
            <w:tcW w:w="6576" w:type="dxa"/>
            <w:tcBorders>
              <w:top w:val="single" w:sz="4" w:space="0" w:color="auto"/>
            </w:tcBorders>
          </w:tcPr>
          <w:p w:rsidR="00182E10" w:rsidRPr="00182E10" w:rsidRDefault="00182E10" w:rsidP="00182E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Luo 1807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Lunxuan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163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Zhengpin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24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Shun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8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Qiule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2126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Jingjiu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11, TH161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Heyu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1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Fan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533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Yunong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99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Jiyan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10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Jincheng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10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Jiang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816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Tianhe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6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Yunong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804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Zhongfengmai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2, </w:t>
            </w:r>
            <w:proofErr w:type="spellStart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Xinong</w:t>
            </w:r>
            <w:proofErr w:type="spellEnd"/>
            <w:r w:rsidRPr="00182E10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18</w:t>
            </w:r>
          </w:p>
        </w:tc>
      </w:tr>
    </w:tbl>
    <w:p w:rsidR="00B20951" w:rsidRPr="00182E10" w:rsidRDefault="00B20951"/>
    <w:sectPr w:rsidR="00B20951" w:rsidRPr="00182E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2E10"/>
    <w:rsid w:val="00013187"/>
    <w:rsid w:val="000A2F88"/>
    <w:rsid w:val="00182E10"/>
    <w:rsid w:val="001F60C4"/>
    <w:rsid w:val="00377E18"/>
    <w:rsid w:val="003C366E"/>
    <w:rsid w:val="004F289B"/>
    <w:rsid w:val="008C115C"/>
    <w:rsid w:val="00A230EB"/>
    <w:rsid w:val="00AD09CE"/>
    <w:rsid w:val="00B20951"/>
    <w:rsid w:val="00CE12DB"/>
    <w:rsid w:val="00D74FE8"/>
    <w:rsid w:val="00EC1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2D5CB9"/>
  <w15:chartTrackingRefBased/>
  <w15:docId w15:val="{A92649EF-E10B-4A20-A1C1-14F9ACC94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61</Words>
  <Characters>2634</Characters>
  <Application>Microsoft Office Word</Application>
  <DocSecurity>0</DocSecurity>
  <Lines>21</Lines>
  <Paragraphs>6</Paragraphs>
  <ScaleCrop>false</ScaleCrop>
  <Company>lq.Com</Company>
  <LinksUpToDate>false</LinksUpToDate>
  <CharactersWithSpaces>3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q</dc:creator>
  <cp:keywords/>
  <dc:description/>
  <cp:lastModifiedBy>lq</cp:lastModifiedBy>
  <cp:revision>2</cp:revision>
  <dcterms:created xsi:type="dcterms:W3CDTF">2023-01-13T03:20:00Z</dcterms:created>
  <dcterms:modified xsi:type="dcterms:W3CDTF">2023-01-14T08:18:00Z</dcterms:modified>
</cp:coreProperties>
</file>